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7188E" w14:textId="79BFBAD1" w:rsidR="008A02CA" w:rsidRDefault="008A02CA" w:rsidP="008A02CA">
      <w:pPr>
        <w:spacing w:line="360" w:lineRule="auto"/>
        <w:rPr>
          <w:rFonts w:ascii="Times New Roman" w:hAnsi="Times New Roman" w:cs="Times New Roman"/>
          <w:szCs w:val="21"/>
        </w:rPr>
      </w:pPr>
      <w:r w:rsidRPr="00113E0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51D2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13E0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13E06" w:rsidRPr="00113E0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CE3BE1">
        <w:rPr>
          <w:rFonts w:ascii="Times New Roman" w:hAnsi="Times New Roman" w:cs="Times New Roman"/>
          <w:sz w:val="24"/>
          <w:szCs w:val="24"/>
        </w:rPr>
        <w:t xml:space="preserve"> The top 10 </w:t>
      </w:r>
      <w:r w:rsidR="00CE3BE1" w:rsidRPr="00CE3BE1">
        <w:rPr>
          <w:rFonts w:ascii="Times New Roman" w:hAnsi="Times New Roman" w:cs="Times New Roman"/>
          <w:sz w:val="24"/>
          <w:szCs w:val="24"/>
        </w:rPr>
        <w:t xml:space="preserve">meaningful </w:t>
      </w:r>
      <w:proofErr w:type="spellStart"/>
      <w:r w:rsidR="00CE3BE1"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 w:rsidR="00CE3BE1" w:rsidRPr="00CE3BE1">
        <w:rPr>
          <w:rFonts w:ascii="Times New Roman" w:hAnsi="Times New Roman" w:cs="Times New Roman"/>
          <w:sz w:val="24"/>
          <w:szCs w:val="24"/>
        </w:rPr>
        <w:t xml:space="preserve"> </w:t>
      </w:r>
      <w:r w:rsidR="00CE3BE1">
        <w:rPr>
          <w:rFonts w:ascii="Times New Roman" w:hAnsi="Times New Roman" w:cs="Times New Roman"/>
          <w:sz w:val="24"/>
          <w:szCs w:val="24"/>
        </w:rPr>
        <w:t xml:space="preserve">based on the junction reads and </w:t>
      </w:r>
      <w:proofErr w:type="spellStart"/>
      <w:r w:rsidR="00CE3BE1">
        <w:rPr>
          <w:rFonts w:ascii="Times New Roman" w:hAnsi="Times New Roman" w:cs="Times New Roman"/>
          <w:sz w:val="24"/>
          <w:szCs w:val="24"/>
        </w:rPr>
        <w:t>logCPM</w:t>
      </w:r>
      <w:proofErr w:type="spellEnd"/>
      <w:r w:rsidR="00CE3BE1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CE3BE1">
        <w:rPr>
          <w:rFonts w:ascii="Times New Roman" w:hAnsi="Times New Roman" w:cs="Times New Roman"/>
          <w:sz w:val="24"/>
          <w:szCs w:val="24"/>
        </w:rPr>
        <w:t>edgeR</w:t>
      </w:r>
      <w:proofErr w:type="spellEnd"/>
      <w:r w:rsidR="00CE3BE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2588"/>
        <w:tblW w:w="11097" w:type="dxa"/>
        <w:tblLook w:val="04A0" w:firstRow="1" w:lastRow="0" w:firstColumn="1" w:lastColumn="0" w:noHBand="0" w:noVBand="1"/>
      </w:tblPr>
      <w:tblGrid>
        <w:gridCol w:w="1756"/>
        <w:gridCol w:w="426"/>
        <w:gridCol w:w="321"/>
        <w:gridCol w:w="321"/>
        <w:gridCol w:w="426"/>
        <w:gridCol w:w="321"/>
        <w:gridCol w:w="321"/>
        <w:gridCol w:w="321"/>
        <w:gridCol w:w="321"/>
        <w:gridCol w:w="321"/>
        <w:gridCol w:w="693"/>
        <w:gridCol w:w="693"/>
        <w:gridCol w:w="694"/>
        <w:gridCol w:w="693"/>
        <w:gridCol w:w="693"/>
        <w:gridCol w:w="694"/>
        <w:gridCol w:w="693"/>
        <w:gridCol w:w="693"/>
        <w:gridCol w:w="696"/>
      </w:tblGrid>
      <w:tr w:rsidR="008A02CA" w:rsidRPr="008A02CA" w14:paraId="150A2668" w14:textId="77777777" w:rsidTr="008A02CA">
        <w:trPr>
          <w:trHeight w:val="248"/>
        </w:trPr>
        <w:tc>
          <w:tcPr>
            <w:tcW w:w="1756" w:type="dxa"/>
            <w:tcBorders>
              <w:top w:val="single" w:sz="18" w:space="0" w:color="538135" w:themeColor="accent6" w:themeShade="BF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CB42" w14:textId="77777777" w:rsidR="008A02CA" w:rsidRPr="008A02CA" w:rsidRDefault="008A02CA" w:rsidP="008A02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99" w:type="dxa"/>
            <w:gridSpan w:val="9"/>
            <w:tcBorders>
              <w:top w:val="single" w:sz="18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04C9E9D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junction reads</w:t>
            </w:r>
          </w:p>
        </w:tc>
        <w:tc>
          <w:tcPr>
            <w:tcW w:w="6242" w:type="dxa"/>
            <w:gridSpan w:val="9"/>
            <w:tcBorders>
              <w:top w:val="single" w:sz="18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66D956B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8A02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gCPM</w:t>
            </w:r>
            <w:proofErr w:type="spellEnd"/>
            <w:r w:rsidRPr="008A02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by </w:t>
            </w:r>
            <w:proofErr w:type="spellStart"/>
            <w:r w:rsidRPr="008A02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dgeR</w:t>
            </w:r>
            <w:proofErr w:type="spellEnd"/>
          </w:p>
        </w:tc>
      </w:tr>
      <w:tr w:rsidR="008A02CA" w:rsidRPr="008A02CA" w14:paraId="00C2465C" w14:textId="77777777" w:rsidTr="008A02CA">
        <w:trPr>
          <w:trHeight w:val="545"/>
        </w:trPr>
        <w:tc>
          <w:tcPr>
            <w:tcW w:w="1756" w:type="dxa"/>
            <w:tcBorders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17012E9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068" w:type="dxa"/>
            <w:gridSpan w:val="3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vAlign w:val="center"/>
            <w:hideMark/>
          </w:tcPr>
          <w:p w14:paraId="03925827" w14:textId="26CC2B70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G</w:t>
            </w:r>
            <w:r w:rsidR="002651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</w:t>
            </w:r>
            <w:r w:rsidRPr="008A02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1/2/3</w:t>
            </w:r>
          </w:p>
        </w:tc>
        <w:tc>
          <w:tcPr>
            <w:tcW w:w="1068" w:type="dxa"/>
            <w:gridSpan w:val="3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vAlign w:val="center"/>
            <w:hideMark/>
          </w:tcPr>
          <w:p w14:paraId="204C8C0A" w14:textId="1DD059D4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G</w:t>
            </w:r>
            <w:r w:rsidR="002651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</w:t>
            </w:r>
            <w:r w:rsidRPr="008A02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1/2/3</w:t>
            </w:r>
          </w:p>
        </w:tc>
        <w:tc>
          <w:tcPr>
            <w:tcW w:w="963" w:type="dxa"/>
            <w:gridSpan w:val="3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vAlign w:val="center"/>
            <w:hideMark/>
          </w:tcPr>
          <w:p w14:paraId="33A51421" w14:textId="351786D0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G</w:t>
            </w:r>
            <w:r w:rsidR="002651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</w:t>
            </w:r>
            <w:r w:rsidRPr="008A02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1/2/3</w:t>
            </w:r>
          </w:p>
        </w:tc>
        <w:tc>
          <w:tcPr>
            <w:tcW w:w="2080" w:type="dxa"/>
            <w:gridSpan w:val="3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F020E2D" w14:textId="07A0863A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G</w:t>
            </w:r>
            <w:r w:rsidR="002651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</w:t>
            </w:r>
            <w:r w:rsidRPr="008A02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1/2/3</w:t>
            </w:r>
          </w:p>
        </w:tc>
        <w:tc>
          <w:tcPr>
            <w:tcW w:w="2080" w:type="dxa"/>
            <w:gridSpan w:val="3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CE6CC88" w14:textId="18D0355F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G</w:t>
            </w:r>
            <w:r w:rsidR="002651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</w:t>
            </w:r>
            <w:r w:rsidRPr="008A02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1/2/3</w:t>
            </w:r>
          </w:p>
        </w:tc>
        <w:tc>
          <w:tcPr>
            <w:tcW w:w="2082" w:type="dxa"/>
            <w:gridSpan w:val="3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D4164BB" w14:textId="312FCA29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G</w:t>
            </w:r>
            <w:r w:rsidR="002651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</w:t>
            </w:r>
            <w:r w:rsidRPr="008A02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1/2/3</w:t>
            </w:r>
          </w:p>
        </w:tc>
      </w:tr>
      <w:tr w:rsidR="008A02CA" w:rsidRPr="008A02CA" w14:paraId="5F0C8E03" w14:textId="77777777" w:rsidTr="008A02CA">
        <w:trPr>
          <w:trHeight w:val="248"/>
        </w:trPr>
        <w:tc>
          <w:tcPr>
            <w:tcW w:w="1756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E49B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6156</w:t>
            </w:r>
          </w:p>
        </w:tc>
        <w:tc>
          <w:tcPr>
            <w:tcW w:w="426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D618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21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161C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FD46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6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3CBF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21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4ED1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8331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AB6A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1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FFAF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D848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3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17B9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6</w:t>
            </w:r>
          </w:p>
        </w:tc>
        <w:tc>
          <w:tcPr>
            <w:tcW w:w="693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FEAE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3</w:t>
            </w:r>
          </w:p>
        </w:tc>
        <w:tc>
          <w:tcPr>
            <w:tcW w:w="694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3765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2</w:t>
            </w:r>
          </w:p>
        </w:tc>
        <w:tc>
          <w:tcPr>
            <w:tcW w:w="693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03E5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3</w:t>
            </w:r>
          </w:p>
        </w:tc>
        <w:tc>
          <w:tcPr>
            <w:tcW w:w="693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38BD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4</w:t>
            </w:r>
          </w:p>
        </w:tc>
        <w:tc>
          <w:tcPr>
            <w:tcW w:w="694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8E9D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5</w:t>
            </w:r>
          </w:p>
        </w:tc>
        <w:tc>
          <w:tcPr>
            <w:tcW w:w="693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02B7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6</w:t>
            </w:r>
          </w:p>
        </w:tc>
        <w:tc>
          <w:tcPr>
            <w:tcW w:w="693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EC9D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9</w:t>
            </w:r>
          </w:p>
        </w:tc>
        <w:tc>
          <w:tcPr>
            <w:tcW w:w="696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1D78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6</w:t>
            </w:r>
          </w:p>
        </w:tc>
      </w:tr>
      <w:tr w:rsidR="008A02CA" w:rsidRPr="008A02CA" w14:paraId="2E6EB76D" w14:textId="77777777" w:rsidTr="008A02CA">
        <w:trPr>
          <w:trHeight w:val="2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E805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8561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0D57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9074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A7C8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5E06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F920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1E84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51EC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8568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A2E0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38C7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F61F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D634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8C04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4A7F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CA32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B4C2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5317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6051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6</w:t>
            </w:r>
          </w:p>
        </w:tc>
      </w:tr>
      <w:tr w:rsidR="008A02CA" w:rsidRPr="008A02CA" w14:paraId="455D8039" w14:textId="77777777" w:rsidTr="008A02CA">
        <w:trPr>
          <w:trHeight w:val="2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ACAF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879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987C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7787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75DF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C135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D5E3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31D1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FC49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62CD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03A0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F0F5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CD0F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7B0F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DAA4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D0DF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C843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9699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2067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11CB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6</w:t>
            </w:r>
          </w:p>
        </w:tc>
      </w:tr>
      <w:tr w:rsidR="008A02CA" w:rsidRPr="008A02CA" w14:paraId="3956E490" w14:textId="77777777" w:rsidTr="008A02CA">
        <w:trPr>
          <w:trHeight w:val="2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DEA1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134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8AC0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AD70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5251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C2D9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B501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CDB8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C41E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762F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C743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152E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5644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1CEF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D970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64A6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E84E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D46D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1624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33ED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4</w:t>
            </w:r>
          </w:p>
        </w:tc>
      </w:tr>
      <w:tr w:rsidR="008A02CA" w:rsidRPr="008A02CA" w14:paraId="6B6141E9" w14:textId="77777777" w:rsidTr="008A02CA">
        <w:trPr>
          <w:trHeight w:val="2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3D81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37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6BDB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A346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91CA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D8A8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A2EA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A47A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C25F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9F7D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4452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C352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1034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9EEB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52F2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E2E2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D130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1D85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2D30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7B48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1</w:t>
            </w:r>
          </w:p>
        </w:tc>
      </w:tr>
      <w:tr w:rsidR="008A02CA" w:rsidRPr="008A02CA" w14:paraId="5D5C0C84" w14:textId="77777777" w:rsidTr="008A02CA">
        <w:trPr>
          <w:trHeight w:val="2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6FCC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146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AB2B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6417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AD88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18D0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DEAB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30BF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D526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CA68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A2B8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2365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9628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6CC6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C5AA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ED84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A3DD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36FE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82B7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9B86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1</w:t>
            </w:r>
          </w:p>
        </w:tc>
      </w:tr>
      <w:tr w:rsidR="008A02CA" w:rsidRPr="008A02CA" w14:paraId="2C7B056E" w14:textId="77777777" w:rsidTr="008A02CA">
        <w:trPr>
          <w:trHeight w:val="2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FD92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598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86CF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7297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D7F4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A853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3538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809B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9D4A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F7B3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635F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0915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2EBE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E6C4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F2CC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7738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6388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1720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DB60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C6EB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9</w:t>
            </w:r>
          </w:p>
        </w:tc>
      </w:tr>
      <w:tr w:rsidR="008A02CA" w:rsidRPr="008A02CA" w14:paraId="235D988B" w14:textId="77777777" w:rsidTr="008A02CA">
        <w:trPr>
          <w:trHeight w:val="2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218F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177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2132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687C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376A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933C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2156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D775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56AE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2D5F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7F63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C5C3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D102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2DA5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C658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E8AC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EBFF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637C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81AF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F728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1</w:t>
            </w:r>
          </w:p>
        </w:tc>
      </w:tr>
      <w:tr w:rsidR="008A02CA" w:rsidRPr="008A02CA" w14:paraId="6C196E8E" w14:textId="77777777" w:rsidTr="008A02CA">
        <w:trPr>
          <w:trHeight w:val="248"/>
        </w:trPr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CC42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2457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EFEC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F272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E4B7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3080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6742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10C4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F51C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1F12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BE98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AAE1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6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5587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3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E312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8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313D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3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A2D6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4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D5FE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6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3AA2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4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05A8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9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EFB3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9</w:t>
            </w:r>
          </w:p>
        </w:tc>
      </w:tr>
      <w:tr w:rsidR="008A02CA" w:rsidRPr="008A02CA" w14:paraId="351B2713" w14:textId="77777777" w:rsidTr="008A02CA">
        <w:trPr>
          <w:trHeight w:val="248"/>
        </w:trPr>
        <w:tc>
          <w:tcPr>
            <w:tcW w:w="1756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6B33732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152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4594B83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0B2ABF8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17C1898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0C84E58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F72589D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0BE664A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366E3E6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D41BF2D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E500C45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FF394A0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E9984A2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28211C5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2F08105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F92571D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C24B327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6F99AD0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0B4E784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8" w:space="0" w:color="538135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7229781" w14:textId="77777777" w:rsidR="008A02CA" w:rsidRPr="008A02CA" w:rsidRDefault="008A02CA" w:rsidP="008A0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0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4</w:t>
            </w:r>
          </w:p>
        </w:tc>
      </w:tr>
    </w:tbl>
    <w:p w14:paraId="7BC9DBF9" w14:textId="77777777" w:rsidR="008A02CA" w:rsidRDefault="008A02CA" w:rsidP="008A02CA">
      <w:pPr>
        <w:spacing w:line="360" w:lineRule="auto"/>
        <w:rPr>
          <w:rFonts w:ascii="Times New Roman" w:hAnsi="Times New Roman" w:cs="Times New Roman"/>
          <w:szCs w:val="21"/>
        </w:rPr>
      </w:pPr>
    </w:p>
    <w:p w14:paraId="586FB617" w14:textId="731B4F2A" w:rsidR="00692178" w:rsidRPr="003D4BAC" w:rsidRDefault="00692178" w:rsidP="008A02CA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692178" w:rsidRPr="003D4BAC" w:rsidSect="00AF6E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E855A" w14:textId="77777777" w:rsidR="006409EE" w:rsidRDefault="006409EE" w:rsidP="00CE3BE1">
      <w:r>
        <w:separator/>
      </w:r>
    </w:p>
  </w:endnote>
  <w:endnote w:type="continuationSeparator" w:id="0">
    <w:p w14:paraId="6CE71A5B" w14:textId="77777777" w:rsidR="006409EE" w:rsidRDefault="006409EE" w:rsidP="00CE3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71C80" w14:textId="77777777" w:rsidR="006409EE" w:rsidRDefault="006409EE" w:rsidP="00CE3BE1">
      <w:r>
        <w:separator/>
      </w:r>
    </w:p>
  </w:footnote>
  <w:footnote w:type="continuationSeparator" w:id="0">
    <w:p w14:paraId="3317B4D2" w14:textId="77777777" w:rsidR="006409EE" w:rsidRDefault="006409EE" w:rsidP="00CE3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7C9"/>
    <w:rsid w:val="000B62D3"/>
    <w:rsid w:val="00113E06"/>
    <w:rsid w:val="0026510F"/>
    <w:rsid w:val="003205BE"/>
    <w:rsid w:val="00331C08"/>
    <w:rsid w:val="00351D29"/>
    <w:rsid w:val="0036550C"/>
    <w:rsid w:val="003D4BAC"/>
    <w:rsid w:val="004E6433"/>
    <w:rsid w:val="006409EE"/>
    <w:rsid w:val="00692178"/>
    <w:rsid w:val="008A02CA"/>
    <w:rsid w:val="00930C64"/>
    <w:rsid w:val="00AF6E98"/>
    <w:rsid w:val="00B13522"/>
    <w:rsid w:val="00C32555"/>
    <w:rsid w:val="00C517C9"/>
    <w:rsid w:val="00CE3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2C2F8"/>
  <w15:chartTrackingRefBased/>
  <w15:docId w15:val="{4983C654-29C7-40AC-8C14-D56ECFB1B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3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3B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3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3B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bo</dc:creator>
  <cp:keywords/>
  <dc:description/>
  <cp:lastModifiedBy>Carolzt</cp:lastModifiedBy>
  <cp:revision>15</cp:revision>
  <dcterms:created xsi:type="dcterms:W3CDTF">2021-01-01T11:53:00Z</dcterms:created>
  <dcterms:modified xsi:type="dcterms:W3CDTF">2021-08-11T08:36:00Z</dcterms:modified>
</cp:coreProperties>
</file>